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6245C986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18896B8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00AC8E3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8C9A792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B2E8234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0A5103E0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A51023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CE6DA5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6A5A30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10E4CF1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CAA911A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68D88FC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CCECCF" w14:textId="77777777" w:rsidR="00FB3483" w:rsidRPr="006637FF" w:rsidRDefault="00C921A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7396C4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B6D329E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73BABC6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786F1BE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0FB8CC1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D537AF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A22290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514C24F" w14:textId="77777777" w:rsidR="00FB3483" w:rsidRPr="006637FF" w:rsidRDefault="00C921A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E34A8A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8F3B06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D82C9E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6424AAC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35EC4D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7083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2C8F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A4CBA2" w14:textId="77777777" w:rsidR="00FB3483" w:rsidRPr="006637FF" w:rsidRDefault="003E28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757CDAE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8F64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CCD50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5B2F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012A3" w14:textId="77777777" w:rsidR="00FB3483" w:rsidRPr="006637FF" w:rsidRDefault="003E28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2B9042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7A7D9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3069CA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5727BF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9CC186" w14:textId="77777777" w:rsidR="00FB3483" w:rsidRPr="006637FF" w:rsidRDefault="003E28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961B9C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20BA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E6400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32A95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96C71E" w14:textId="77777777" w:rsidR="00FB3483" w:rsidRPr="006637FF" w:rsidRDefault="003E28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1EF251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521E536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0630622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616B7B9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DA111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8E33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298B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A74FC" w14:textId="77777777" w:rsidR="00FB3483" w:rsidRPr="006637FF" w:rsidRDefault="003E28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F33FAB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92F55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DA1EB6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8F061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8A7EEC" w14:textId="31A5EBC5" w:rsidR="00FB3483" w:rsidRPr="006637FF" w:rsidRDefault="00382E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7211FC5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2686FD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9157473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6305096D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80AF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C71BBA5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8B5BC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A0AC76" w14:textId="29B57FA2" w:rsidR="00930A31" w:rsidRPr="006637FF" w:rsidRDefault="00382EB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31A9938C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7D47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89DEF19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EA77E8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6F9CB" w14:textId="6F3598E4" w:rsidR="00930A31" w:rsidRPr="006637FF" w:rsidRDefault="00382EB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0395D6E4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18E418B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975499C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524E0017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61ADEA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59AF9F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B3106B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89D8C6" w14:textId="77777777" w:rsidR="00077B44" w:rsidRPr="006637FF" w:rsidRDefault="002472E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B34AA7C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665C3B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ED102A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91CEBC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B4D3F9" w14:textId="77777777" w:rsidR="00077B44" w:rsidRPr="006637FF" w:rsidRDefault="002472E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4E7D2545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320BBA2F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6F2690E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CB4F89B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65B226D3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E8868A8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FF110" w14:textId="77777777" w:rsidR="006B6F55" w:rsidRDefault="006B6F55">
      <w:r>
        <w:separator/>
      </w:r>
    </w:p>
  </w:endnote>
  <w:endnote w:type="continuationSeparator" w:id="0">
    <w:p w14:paraId="5AECF042" w14:textId="77777777" w:rsidR="006B6F55" w:rsidRDefault="006B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19172" w14:textId="77777777" w:rsidR="006B6F55" w:rsidRDefault="006B6F55">
      <w:r>
        <w:separator/>
      </w:r>
    </w:p>
  </w:footnote>
  <w:footnote w:type="continuationSeparator" w:id="0">
    <w:p w14:paraId="2F646D23" w14:textId="77777777" w:rsidR="006B6F55" w:rsidRDefault="006B6F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78CE0" w14:textId="77777777" w:rsidR="00947707" w:rsidRPr="00930A31" w:rsidRDefault="00C921A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5D29BAD8" wp14:editId="24F1D60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472E0"/>
    <w:rsid w:val="00256BAF"/>
    <w:rsid w:val="002A2A06"/>
    <w:rsid w:val="003103C2"/>
    <w:rsid w:val="00323C0D"/>
    <w:rsid w:val="003516AD"/>
    <w:rsid w:val="00363B8D"/>
    <w:rsid w:val="00382EBE"/>
    <w:rsid w:val="003B79FF"/>
    <w:rsid w:val="003E281A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1536"/>
    <w:rsid w:val="006637FF"/>
    <w:rsid w:val="006B208E"/>
    <w:rsid w:val="006B250A"/>
    <w:rsid w:val="006B6F55"/>
    <w:rsid w:val="006E5FE2"/>
    <w:rsid w:val="006F3BA6"/>
    <w:rsid w:val="00721B8F"/>
    <w:rsid w:val="00726794"/>
    <w:rsid w:val="007323C7"/>
    <w:rsid w:val="0077253C"/>
    <w:rsid w:val="0087469D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921AA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0FF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E23ED9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arlotte Scott</cp:lastModifiedBy>
  <cp:revision>2</cp:revision>
  <cp:lastPrinted>2020-11-24T03:02:00Z</cp:lastPrinted>
  <dcterms:created xsi:type="dcterms:W3CDTF">2024-09-13T07:26:00Z</dcterms:created>
  <dcterms:modified xsi:type="dcterms:W3CDTF">2024-09-13T07:26:00Z</dcterms:modified>
</cp:coreProperties>
</file>